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7C0CA4" w14:textId="3CFD9D96" w:rsidR="005B77DF" w:rsidRDefault="005B77DF">
      <w:pPr>
        <w:spacing w:after="0" w:line="240" w:lineRule="auto"/>
        <w:rPr>
          <w:rFonts w:ascii="Times" w:hAnsi="Times" w:cs="MyriadPro-Regular"/>
          <w:sz w:val="24"/>
          <w:szCs w:val="24"/>
        </w:rPr>
      </w:pPr>
      <w:r w:rsidRPr="00EA5570">
        <w:rPr>
          <w:noProof/>
        </w:rPr>
        <w:drawing>
          <wp:inline distT="0" distB="0" distL="0" distR="0" wp14:anchorId="689356B3" wp14:editId="7771F308">
            <wp:extent cx="5486400" cy="2544374"/>
            <wp:effectExtent l="2540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54437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9856A39" w14:textId="77777777" w:rsidR="005B77DF" w:rsidRDefault="005B77DF">
      <w:pPr>
        <w:spacing w:after="0" w:line="240" w:lineRule="auto"/>
        <w:rPr>
          <w:rFonts w:ascii="Times" w:hAnsi="Times" w:cs="MyriadPro-Regular"/>
          <w:sz w:val="24"/>
          <w:szCs w:val="24"/>
        </w:rPr>
      </w:pPr>
    </w:p>
    <w:p w14:paraId="72083988" w14:textId="15C6FAD3" w:rsidR="005B77DF" w:rsidRDefault="005B77DF">
      <w:pPr>
        <w:spacing w:after="0" w:line="240" w:lineRule="auto"/>
        <w:rPr>
          <w:rFonts w:ascii="Times" w:hAnsi="Times" w:cs="MyriadPro-Regular"/>
          <w:sz w:val="24"/>
          <w:szCs w:val="24"/>
        </w:rPr>
      </w:pPr>
      <w:r w:rsidRPr="000607EA">
        <w:rPr>
          <w:rFonts w:ascii="Times" w:hAnsi="Times" w:cs="MyriadPro-Regular"/>
          <w:b/>
          <w:sz w:val="24"/>
          <w:szCs w:val="24"/>
        </w:rPr>
        <w:t>Figure S2</w:t>
      </w:r>
      <w:r>
        <w:rPr>
          <w:rFonts w:ascii="Times" w:hAnsi="Times" w:cs="MyriadPro-Regular"/>
          <w:sz w:val="24"/>
          <w:szCs w:val="24"/>
        </w:rPr>
        <w:t xml:space="preserve">. </w:t>
      </w:r>
      <w:r w:rsidR="00A20FE1">
        <w:rPr>
          <w:rFonts w:ascii="Times" w:hAnsi="Times" w:cs="MyriadPro-Regular"/>
          <w:sz w:val="24"/>
          <w:szCs w:val="24"/>
        </w:rPr>
        <w:t>Scheme for synthesis of compound PM-242H.  See Materials and Methods for details.</w:t>
      </w:r>
    </w:p>
    <w:p w14:paraId="40940021" w14:textId="77777777" w:rsidR="005B77DF" w:rsidRDefault="005B77DF">
      <w:pPr>
        <w:spacing w:after="0" w:line="240" w:lineRule="auto"/>
        <w:rPr>
          <w:rFonts w:ascii="Times" w:hAnsi="Times" w:cs="MyriadPro-Regular"/>
          <w:sz w:val="24"/>
          <w:szCs w:val="24"/>
        </w:rPr>
      </w:pPr>
    </w:p>
    <w:p w14:paraId="4E6E71FA" w14:textId="44235E67" w:rsidR="00892BDA" w:rsidRPr="005D45BF" w:rsidRDefault="001D736D" w:rsidP="005D45BF">
      <w:pPr>
        <w:spacing w:after="0" w:line="240" w:lineRule="auto"/>
        <w:rPr>
          <w:rFonts w:ascii="Times" w:hAnsi="Times" w:cs="MyriadPro-Regular"/>
          <w:sz w:val="24"/>
          <w:szCs w:val="24"/>
        </w:rPr>
      </w:pPr>
      <w:bookmarkStart w:id="0" w:name="_GoBack"/>
      <w:bookmarkEnd w:id="0"/>
    </w:p>
    <w:sectPr w:rsidR="00892BDA" w:rsidRPr="005D45BF" w:rsidSect="00711C28">
      <w:footerReference w:type="even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0B5A49" w14:textId="77777777" w:rsidR="001D736D" w:rsidRDefault="001D736D">
      <w:pPr>
        <w:spacing w:after="0" w:line="240" w:lineRule="auto"/>
      </w:pPr>
      <w:r>
        <w:separator/>
      </w:r>
    </w:p>
  </w:endnote>
  <w:endnote w:type="continuationSeparator" w:id="0">
    <w:p w14:paraId="35F47FAB" w14:textId="77777777" w:rsidR="001D736D" w:rsidRDefault="001D73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yriadPro-Regular">
    <w:altName w:val="Myriad Pro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94E4D2" w14:textId="77777777" w:rsidR="00ED56DC" w:rsidRDefault="00804FA2" w:rsidP="001946B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A1B2A79" w14:textId="77777777" w:rsidR="00ED56DC" w:rsidRDefault="001D736D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3DED772" w14:textId="77777777" w:rsidR="00ED56DC" w:rsidRDefault="00804FA2" w:rsidP="001946B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D736D">
      <w:rPr>
        <w:rStyle w:val="PageNumber"/>
        <w:noProof/>
      </w:rPr>
      <w:t>1</w:t>
    </w:r>
    <w:r>
      <w:rPr>
        <w:rStyle w:val="PageNumber"/>
      </w:rPr>
      <w:fldChar w:fldCharType="end"/>
    </w:r>
  </w:p>
  <w:p w14:paraId="06FBEE02" w14:textId="77777777" w:rsidR="00ED56DC" w:rsidRDefault="001D736D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48B2D2" w14:textId="77777777" w:rsidR="001D736D" w:rsidRDefault="001D736D">
      <w:pPr>
        <w:spacing w:after="0" w:line="240" w:lineRule="auto"/>
      </w:pPr>
      <w:r>
        <w:separator/>
      </w:r>
    </w:p>
  </w:footnote>
  <w:footnote w:type="continuationSeparator" w:id="0">
    <w:p w14:paraId="23EDFE01" w14:textId="77777777" w:rsidR="001D736D" w:rsidRDefault="001D73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4FA2"/>
    <w:rsid w:val="000607EA"/>
    <w:rsid w:val="00090D57"/>
    <w:rsid w:val="000B0131"/>
    <w:rsid w:val="001D736D"/>
    <w:rsid w:val="00237330"/>
    <w:rsid w:val="002D7464"/>
    <w:rsid w:val="002E0B31"/>
    <w:rsid w:val="002F1175"/>
    <w:rsid w:val="005B77DF"/>
    <w:rsid w:val="005D45BF"/>
    <w:rsid w:val="006362CE"/>
    <w:rsid w:val="006D2268"/>
    <w:rsid w:val="00804FA2"/>
    <w:rsid w:val="008E772D"/>
    <w:rsid w:val="009136F2"/>
    <w:rsid w:val="00A20FE1"/>
    <w:rsid w:val="00BA4373"/>
    <w:rsid w:val="00C102F2"/>
    <w:rsid w:val="00C86528"/>
    <w:rsid w:val="00CF08DF"/>
    <w:rsid w:val="00EB67A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9FBAAB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4FA2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C03B9"/>
    <w:pPr>
      <w:spacing w:after="0" w:line="240" w:lineRule="auto"/>
    </w:pPr>
    <w:rPr>
      <w:rFonts w:ascii="Lucida Grande" w:eastAsiaTheme="minorEastAsia" w:hAnsi="Lucida Grande"/>
      <w:sz w:val="18"/>
      <w:szCs w:val="18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804FA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4FA2"/>
    <w:rPr>
      <w:rFonts w:eastAsiaTheme="minorHAnsi"/>
      <w:sz w:val="22"/>
      <w:szCs w:val="22"/>
      <w:lang w:eastAsia="en-US"/>
    </w:rPr>
  </w:style>
  <w:style w:type="character" w:styleId="PageNumber">
    <w:name w:val="page number"/>
    <w:basedOn w:val="DefaultParagraphFont"/>
    <w:rsid w:val="00804FA2"/>
  </w:style>
  <w:style w:type="paragraph" w:customStyle="1" w:styleId="SOMHead">
    <w:name w:val="SOMHead"/>
    <w:basedOn w:val="Normal"/>
    <w:rsid w:val="00804FA2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b/>
      <w:kern w:val="28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emf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4</Words>
  <Characters>84</Characters>
  <Application>Microsoft Macintosh Word</Application>
  <DocSecurity>0</DocSecurity>
  <Lines>1</Lines>
  <Paragraphs>1</Paragraphs>
  <ScaleCrop>false</ScaleCrop>
  <Company>Baylor College of Medicine</Company>
  <LinksUpToDate>false</LinksUpToDate>
  <CharactersWithSpaces>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orry</dc:creator>
  <cp:keywords/>
  <dc:description/>
  <cp:lastModifiedBy>Corry, David B</cp:lastModifiedBy>
  <cp:revision>13</cp:revision>
  <dcterms:created xsi:type="dcterms:W3CDTF">2015-02-27T20:49:00Z</dcterms:created>
  <dcterms:modified xsi:type="dcterms:W3CDTF">2015-10-28T18:58:00Z</dcterms:modified>
</cp:coreProperties>
</file>